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603"/>
        <w:gridCol w:w="767"/>
        <w:gridCol w:w="717"/>
        <w:gridCol w:w="503"/>
        <w:gridCol w:w="512"/>
        <w:gridCol w:w="542"/>
        <w:gridCol w:w="572"/>
        <w:gridCol w:w="668"/>
        <w:gridCol w:w="621"/>
        <w:gridCol w:w="522"/>
        <w:gridCol w:w="522"/>
        <w:gridCol w:w="6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8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Distribution of simple sequence repeat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</w:rPr>
              <w:t xml:space="preserve"> (SSRs)</w:t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 in Musaceae plastomes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Species</w:t>
            </w:r>
          </w:p>
        </w:tc>
        <w:tc>
          <w:tcPr>
            <w:tcW w:w="306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389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oding</w:t>
            </w:r>
          </w:p>
        </w:tc>
        <w:tc>
          <w:tcPr>
            <w:tcW w:w="364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zh-CN"/>
              </w:rPr>
              <w:t>-</w:t>
            </w:r>
          </w:p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oding</w:t>
            </w:r>
          </w:p>
        </w:tc>
        <w:tc>
          <w:tcPr>
            <w:tcW w:w="255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IRa</w:t>
            </w:r>
          </w:p>
        </w:tc>
        <w:tc>
          <w:tcPr>
            <w:tcW w:w="260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IRb</w:t>
            </w:r>
          </w:p>
        </w:tc>
        <w:tc>
          <w:tcPr>
            <w:tcW w:w="275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SSC</w:t>
            </w:r>
          </w:p>
        </w:tc>
        <w:tc>
          <w:tcPr>
            <w:tcW w:w="290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LSC</w:t>
            </w:r>
          </w:p>
        </w:tc>
        <w:tc>
          <w:tcPr>
            <w:tcW w:w="1514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SSRs in coding reg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8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64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55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60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75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3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rpoC2</w:t>
            </w:r>
          </w:p>
        </w:tc>
        <w:tc>
          <w:tcPr>
            <w:tcW w:w="31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rps14</w:t>
            </w:r>
          </w:p>
        </w:tc>
        <w:tc>
          <w:tcPr>
            <w:tcW w:w="26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ycf2</w:t>
            </w:r>
          </w:p>
        </w:tc>
        <w:tc>
          <w:tcPr>
            <w:tcW w:w="26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ycf1</w:t>
            </w:r>
          </w:p>
        </w:tc>
        <w:tc>
          <w:tcPr>
            <w:tcW w:w="3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ndh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glaucum</w:t>
            </w:r>
          </w:p>
        </w:tc>
        <w:tc>
          <w:tcPr>
            <w:tcW w:w="306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3</w:t>
            </w:r>
          </w:p>
        </w:tc>
        <w:tc>
          <w:tcPr>
            <w:tcW w:w="389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364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255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90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</w:t>
            </w:r>
          </w:p>
        </w:tc>
        <w:tc>
          <w:tcPr>
            <w:tcW w:w="339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28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livingstonianum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superbum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ventricosum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cuminat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banksi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cuminat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burmannic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cuminat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halaban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cuminat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malacc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cuminat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microcarp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cuminat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truncat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cuminat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zebrin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urantiac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balbisian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bario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basjo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beccari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borne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cheesmani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chuni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coccine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gracil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inge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itinera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jackey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johnsi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laterit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lokok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lolod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maclayi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maclay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manni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nagensium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ornat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paracoccine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paracoccinea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SY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peekelii 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angustigemm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puspanjalia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rose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rubine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rubr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ruili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salacc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sanguine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schizocarp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siam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tonkin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troglodytarum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velutin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yunnanensi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usella lasiocarp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43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7"/>
                <w:szCs w:val="17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tal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695 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1072 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2623 </w:t>
            </w:r>
          </w:p>
        </w:tc>
        <w:tc>
          <w:tcPr>
            <w:tcW w:w="25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517 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517 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42 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2319 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120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46 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50 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54 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solid" w:color="C0C0C0" w:fill="auto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49 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3D20"/>
    <w:rsid w:val="011D3464"/>
    <w:rsid w:val="027A0120"/>
    <w:rsid w:val="2ABC01C8"/>
    <w:rsid w:val="32EA3D20"/>
    <w:rsid w:val="744C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2:00Z</dcterms:created>
  <dc:creator>22153</dc:creator>
  <cp:lastModifiedBy>22153</cp:lastModifiedBy>
  <dcterms:modified xsi:type="dcterms:W3CDTF">2021-12-22T15:1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4D0BD5D463A481AA566603B9F03E18F</vt:lpwstr>
  </property>
</Properties>
</file>